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3B9" w:rsidRPr="00A1119C" w:rsidRDefault="00762586">
      <w:pPr>
        <w:rPr>
          <w:rFonts w:ascii="Times New Roman" w:hAnsi="Times New Roman"/>
        </w:rPr>
      </w:pPr>
      <w:r w:rsidRPr="00762586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="002153B9" w:rsidRPr="000511E8">
        <w:rPr>
          <w:rFonts w:ascii="Times New Roman" w:hAnsi="Times New Roman"/>
          <w:b/>
        </w:rPr>
        <w:t xml:space="preserve">: </w:t>
      </w:r>
      <w:r w:rsidR="002153B9" w:rsidRPr="00A1119C">
        <w:rPr>
          <w:rFonts w:ascii="Times New Roman" w:hAnsi="Times New Roman"/>
        </w:rPr>
        <w:t xml:space="preserve">Expression profile of genes within the mTOR pathway across mouse age-series samples </w:t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  <w:r w:rsidR="002153B9" w:rsidRPr="00A1119C">
        <w:rPr>
          <w:rFonts w:ascii="Times New Roman" w:hAnsi="Times New Roman"/>
        </w:rPr>
        <w:tab/>
      </w:r>
    </w:p>
    <w:tbl>
      <w:tblPr>
        <w:tblW w:w="5000" w:type="pct"/>
        <w:tblCellMar>
          <w:left w:w="115" w:type="dxa"/>
          <w:right w:w="115" w:type="dxa"/>
        </w:tblCellMar>
        <w:tblLook w:val="0000"/>
      </w:tblPr>
      <w:tblGrid>
        <w:gridCol w:w="2697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Ensembl Gene I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652E42" w:rsidRDefault="002153B9" w:rsidP="002153B9">
            <w:pPr>
              <w:rPr>
                <w:rFonts w:ascii="Times New Roman" w:hAnsi="Times New Roman"/>
                <w:b/>
                <w:szCs w:val="20"/>
              </w:rPr>
            </w:pPr>
            <w:r w:rsidRPr="00652E42">
              <w:rPr>
                <w:rFonts w:ascii="Times New Roman" w:hAnsi="Times New Roman"/>
                <w:b/>
                <w:szCs w:val="20"/>
              </w:rPr>
              <w:t>mouse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brain cortex</w:t>
            </w:r>
            <w:r w:rsidR="005C7B46" w:rsidRPr="00652E42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652E42">
              <w:rPr>
                <w:rFonts w:ascii="Times New Roman" w:hAnsi="Times New Roman"/>
                <w:b/>
                <w:szCs w:val="20"/>
              </w:rPr>
              <w:t>1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62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8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97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196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1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5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65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030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2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9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4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37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00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3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1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01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8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3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3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19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55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4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6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1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047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7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8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05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2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696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4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173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11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3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1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05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528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017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8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56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414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3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63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19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8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97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506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3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8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8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503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8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59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586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2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9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6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5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633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6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3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9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38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2.3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6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41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8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5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95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41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9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5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024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2.8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39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3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55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48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5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1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49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4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5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67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68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7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7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76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8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4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41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86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636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89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9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2.0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26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85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39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036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7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8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2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2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99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0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1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89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57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95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1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8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024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5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7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0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496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630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2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9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11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149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2.2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1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76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15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6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0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05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18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5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8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3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1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02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23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8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1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9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24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2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1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18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13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9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9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8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1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2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2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07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313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2.0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0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0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7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1.7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7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644</w:t>
            </w:r>
          </w:p>
        </w:tc>
      </w:tr>
      <w:tr w:rsidR="002153B9" w:rsidRPr="00A1119C">
        <w:trPr>
          <w:trHeight w:val="26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ENSMUSG000000256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7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4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1.5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0.3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4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6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9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3B9" w:rsidRPr="00A1119C" w:rsidRDefault="002153B9" w:rsidP="002153B9">
            <w:pPr>
              <w:jc w:val="right"/>
              <w:rPr>
                <w:rFonts w:ascii="Times New Roman" w:hAnsi="Times New Roman"/>
                <w:szCs w:val="20"/>
              </w:rPr>
            </w:pPr>
            <w:r w:rsidRPr="00A1119C">
              <w:rPr>
                <w:rFonts w:ascii="Times New Roman" w:hAnsi="Times New Roman"/>
                <w:szCs w:val="20"/>
              </w:rPr>
              <w:t>-0.543</w:t>
            </w:r>
          </w:p>
        </w:tc>
      </w:tr>
    </w:tbl>
    <w:p w:rsidR="00B534D8" w:rsidRPr="00A1119C" w:rsidRDefault="00762586">
      <w:pPr>
        <w:rPr>
          <w:rFonts w:ascii="Times New Roman" w:hAnsi="Times New Roman"/>
        </w:rPr>
      </w:pPr>
    </w:p>
    <w:sectPr w:rsidR="00B534D8" w:rsidRPr="00A1119C" w:rsidSect="00A1119C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53B9"/>
    <w:rsid w:val="000511E8"/>
    <w:rsid w:val="002153B9"/>
    <w:rsid w:val="005A1AEE"/>
    <w:rsid w:val="005C7B46"/>
    <w:rsid w:val="00652E42"/>
    <w:rsid w:val="006B42BA"/>
    <w:rsid w:val="00762586"/>
    <w:rsid w:val="00A1119C"/>
    <w:rsid w:val="00A929BD"/>
    <w:rsid w:val="00FD2F4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4D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2153B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153B9"/>
    <w:rPr>
      <w:color w:val="993366"/>
      <w:u w:val="single"/>
    </w:rPr>
  </w:style>
  <w:style w:type="paragraph" w:customStyle="1" w:styleId="xl65">
    <w:name w:val="xl65"/>
    <w:basedOn w:val="Normal"/>
    <w:rsid w:val="002153B9"/>
    <w:pP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66">
    <w:name w:val="xl66"/>
    <w:basedOn w:val="Normal"/>
    <w:rsid w:val="002153B9"/>
    <w:pPr>
      <w:pBdr>
        <w:bottom w:val="single" w:sz="12" w:space="0" w:color="C0C0C0"/>
      </w:pBdr>
      <w:spacing w:beforeLines="1" w:afterLines="1"/>
      <w:jc w:val="center"/>
      <w:textAlignment w:val="center"/>
    </w:pPr>
    <w:rPr>
      <w:rFonts w:ascii="Times" w:hAnsi="Times"/>
      <w:b/>
      <w:bCs/>
      <w:color w:val="003366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5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74</Words>
  <Characters>3844</Characters>
  <Application>Microsoft Macintosh Word</Application>
  <DocSecurity>0</DocSecurity>
  <Lines>32</Lines>
  <Paragraphs>7</Paragraphs>
  <ScaleCrop>false</ScaleCrop>
  <Company>UC Berkeley</Company>
  <LinksUpToDate>false</LinksUpToDate>
  <CharactersWithSpaces>4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Somel</dc:creator>
  <cp:keywords/>
  <cp:lastModifiedBy>Mehmet Somel</cp:lastModifiedBy>
  <cp:revision>7</cp:revision>
  <dcterms:created xsi:type="dcterms:W3CDTF">2013-12-02T11:56:00Z</dcterms:created>
  <dcterms:modified xsi:type="dcterms:W3CDTF">2013-12-03T08:20:00Z</dcterms:modified>
</cp:coreProperties>
</file>